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9B747" w14:textId="7B8D1700" w:rsidR="00897DF5" w:rsidRPr="00CC0F55" w:rsidRDefault="00897DF5" w:rsidP="00897DF5">
      <w:pPr>
        <w:pStyle w:val="1"/>
        <w:rPr>
          <w:rFonts w:ascii="Times New Roman" w:hAnsi="Times New Roman"/>
          <w:b/>
        </w:rPr>
      </w:pPr>
      <w:bookmarkStart w:id="0" w:name="_Hlk11754227"/>
      <w:bookmarkStart w:id="1" w:name="_Toc514218983"/>
      <w:r>
        <w:rPr>
          <w:rFonts w:ascii="Times New Roman" w:hAnsi="Times New Roman" w:hint="eastAsia"/>
          <w:b/>
          <w:lang w:eastAsia="ja-JP"/>
        </w:rPr>
        <w:t>Table</w:t>
      </w:r>
      <w:r w:rsidRPr="00CC0F5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1</w:t>
      </w:r>
      <w:r w:rsidRPr="00CC0F55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English</w:t>
      </w:r>
      <w:r w:rsidRPr="00CC0F55">
        <w:rPr>
          <w:rFonts w:ascii="Times New Roman" w:hAnsi="Times New Roman"/>
          <w:b/>
        </w:rPr>
        <w:t xml:space="preserve"> version of the 18-item Health-Related Hope scale.</w:t>
      </w:r>
    </w:p>
    <w:p w14:paraId="79F8C8AD" w14:textId="77777777" w:rsidR="00897DF5" w:rsidRPr="00310B96" w:rsidRDefault="00897DF5" w:rsidP="00897DF5">
      <w:pPr>
        <w:rPr>
          <w:rFonts w:ascii="Times New Roman" w:hAnsi="Times New Roman"/>
          <w:sz w:val="21"/>
          <w:szCs w:val="21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897DF5" w:rsidRPr="00310B96" w14:paraId="010BE4BD" w14:textId="77777777" w:rsidTr="00A413F9">
        <w:trPr>
          <w:trHeight w:val="444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837834A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Stem</w:t>
            </w:r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64B4A431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Please answer the questions below while keeping in mind how you feel about your future health.</w:t>
            </w:r>
          </w:p>
        </w:tc>
      </w:tr>
      <w:tr w:rsidR="00897DF5" w:rsidRPr="00310B96" w14:paraId="7CB24769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52E094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7E7744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 think </w:t>
            </w:r>
            <w:proofErr w:type="gramStart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’ll</w:t>
            </w:r>
            <w:proofErr w:type="gramEnd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ill be able to continue doing enjoyable things in the future.</w:t>
            </w:r>
          </w:p>
        </w:tc>
      </w:tr>
      <w:tr w:rsidR="00897DF5" w:rsidRPr="00310B96" w14:paraId="3404E442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5E6A93EF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2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BA1D5A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will probably be able to discover some meaning to my life.</w:t>
            </w:r>
          </w:p>
        </w:tc>
      </w:tr>
      <w:tr w:rsidR="00897DF5" w:rsidRPr="00310B96" w14:paraId="229B5E0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AB5744B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3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3B438D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will probably be able to work, to the best of my ability, to find a sense of purpose in life.</w:t>
            </w:r>
          </w:p>
        </w:tc>
      </w:tr>
      <w:tr w:rsidR="00897DF5" w:rsidRPr="00310B96" w14:paraId="4E34765B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D73ECCB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4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4FF9F2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will probably be able to live each day to its fullest.</w:t>
            </w:r>
          </w:p>
        </w:tc>
      </w:tr>
      <w:tr w:rsidR="00897DF5" w:rsidRPr="00310B96" w14:paraId="0EF32486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DAD58CD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5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347EDA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feel that I can continue to experience a sense of fulfillment in my daily life.</w:t>
            </w:r>
          </w:p>
        </w:tc>
      </w:tr>
      <w:tr w:rsidR="00897DF5" w:rsidRPr="00310B96" w14:paraId="58BEB28E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0CCEC6B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6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968023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Even if I should feel down due to my illness, I could probably turn my feelings around.</w:t>
            </w:r>
          </w:p>
        </w:tc>
      </w:tr>
      <w:tr w:rsidR="00897DF5" w:rsidRPr="00310B96" w14:paraId="331CB084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6D4C489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7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B84722B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feel I can adjust my health goals in a way that is consistent with my actual disease condition.</w:t>
            </w:r>
          </w:p>
        </w:tc>
      </w:tr>
      <w:tr w:rsidR="00897DF5" w:rsidRPr="00310B96" w14:paraId="0216499A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6EAC8A12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8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C39D7BC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can probably alter my goals depending on changes in my illness or symptoms.</w:t>
            </w:r>
          </w:p>
        </w:tc>
      </w:tr>
      <w:tr w:rsidR="00897DF5" w:rsidRPr="00310B96" w14:paraId="0197E7A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C1247A1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9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452A52F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Even if my health condition keeps me from achieving my present goals, I will probably be able to find a new goal.</w:t>
            </w:r>
          </w:p>
        </w:tc>
      </w:tr>
      <w:tr w:rsidR="00897DF5" w:rsidRPr="00310B96" w14:paraId="52C784B0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B9F8508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0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1BF4BB0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can probably develop a personal lifestyle strategy for dealing with my disease condition.</w:t>
            </w:r>
          </w:p>
        </w:tc>
      </w:tr>
      <w:tr w:rsidR="00897DF5" w:rsidRPr="00310B96" w14:paraId="1365B383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4B3A478D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1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D7D07B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will probably be able to find a way to keep my illness from worsening.</w:t>
            </w:r>
          </w:p>
        </w:tc>
      </w:tr>
      <w:tr w:rsidR="00897DF5" w:rsidRPr="00310B96" w14:paraId="2982620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A45E3D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2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C02619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will probably be able to continue performing my role in society.</w:t>
            </w:r>
          </w:p>
        </w:tc>
      </w:tr>
      <w:tr w:rsidR="00897DF5" w:rsidRPr="00310B96" w14:paraId="14454108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09F865D1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3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966B548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My disease experience will probably encourage those around me to be mindful of their own health.</w:t>
            </w:r>
          </w:p>
        </w:tc>
      </w:tr>
      <w:tr w:rsidR="00897DF5" w:rsidRPr="00310B96" w14:paraId="75860B40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FDC9A63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4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D1B9093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 feel I can deepen my relationships with my friends.</w:t>
            </w:r>
          </w:p>
        </w:tc>
      </w:tr>
      <w:tr w:rsidR="00897DF5" w:rsidRPr="00310B96" w14:paraId="6E3EAAE0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326A8AC4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5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5A4610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Those around me will probably go along with any changes in my mood.</w:t>
            </w:r>
          </w:p>
        </w:tc>
      </w:tr>
      <w:tr w:rsidR="00897DF5" w:rsidRPr="00310B96" w14:paraId="6FB1604D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14:paraId="752E561F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6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0DAAE21E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Those around me will probably continue to treat me the same way they always have.</w:t>
            </w:r>
          </w:p>
        </w:tc>
      </w:tr>
      <w:tr w:rsidR="00897DF5" w:rsidRPr="00310B96" w14:paraId="72122323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02C86E26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Response options for Questions 1 through16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5E366B2A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 xml:space="preserve">I </w:t>
            </w:r>
            <w:proofErr w:type="gramStart"/>
            <w:r w:rsidRPr="00310B96">
              <w:rPr>
                <w:rFonts w:ascii="Times New Roman" w:hAnsi="Times New Roman"/>
                <w:sz w:val="21"/>
                <w:szCs w:val="21"/>
              </w:rPr>
              <w:t>don't</w:t>
            </w:r>
            <w:proofErr w:type="gramEnd"/>
            <w:r w:rsidRPr="00310B96">
              <w:rPr>
                <w:rFonts w:ascii="Times New Roman" w:hAnsi="Times New Roman"/>
                <w:sz w:val="21"/>
                <w:szCs w:val="21"/>
              </w:rPr>
              <w:t xml:space="preserve"> feel that way at all</w:t>
            </w:r>
          </w:p>
          <w:p w14:paraId="68BA0F69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a little</w:t>
            </w:r>
          </w:p>
          <w:p w14:paraId="44EE283B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somewhat</w:t>
            </w:r>
          </w:p>
          <w:p w14:paraId="7F8A2749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strongly</w:t>
            </w:r>
          </w:p>
        </w:tc>
      </w:tr>
    </w:tbl>
    <w:p w14:paraId="3CDAED3A" w14:textId="77777777" w:rsidR="00897DF5" w:rsidRPr="00310B96" w:rsidRDefault="00897DF5" w:rsidP="00897DF5">
      <w:pPr>
        <w:rPr>
          <w:rFonts w:ascii="Times New Roman" w:hAnsi="Times New Roman"/>
          <w:sz w:val="21"/>
          <w:szCs w:val="21"/>
        </w:rPr>
      </w:pPr>
    </w:p>
    <w:tbl>
      <w:tblPr>
        <w:tblW w:w="8221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01"/>
        <w:gridCol w:w="6520"/>
      </w:tblGrid>
      <w:tr w:rsidR="00897DF5" w:rsidRPr="00310B96" w14:paraId="3AF6B38F" w14:textId="77777777" w:rsidTr="00A413F9">
        <w:trPr>
          <w:trHeight w:val="444"/>
        </w:trPr>
        <w:tc>
          <w:tcPr>
            <w:tcW w:w="1701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35CB991F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regarding family</w:t>
            </w:r>
          </w:p>
        </w:tc>
        <w:tc>
          <w:tcPr>
            <w:tcW w:w="6520" w:type="dxa"/>
            <w:tcBorders>
              <w:top w:val="single" w:sz="6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14:paraId="5EBE05F0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 xml:space="preserve">Do you have any family? </w:t>
            </w:r>
          </w:p>
        </w:tc>
      </w:tr>
      <w:tr w:rsidR="00897DF5" w:rsidRPr="00310B96" w14:paraId="7A4443C1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55359F4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Response options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09AEB9CA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Yes</w:t>
            </w:r>
          </w:p>
          <w:p w14:paraId="0F1A2D30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No</w:t>
            </w:r>
          </w:p>
        </w:tc>
      </w:tr>
      <w:tr w:rsidR="00897DF5" w:rsidRPr="00310B96" w14:paraId="0AFFB0FD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vAlign w:val="center"/>
          </w:tcPr>
          <w:p w14:paraId="27E84198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7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292F13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proofErr w:type="gramStart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’ll</w:t>
            </w:r>
            <w:proofErr w:type="gramEnd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robably be able to continue my usual role in support of my family.</w:t>
            </w:r>
          </w:p>
        </w:tc>
      </w:tr>
      <w:tr w:rsidR="00897DF5" w:rsidRPr="00310B96" w14:paraId="31AFC025" w14:textId="77777777" w:rsidTr="00A413F9">
        <w:trPr>
          <w:trHeight w:val="221"/>
        </w:trPr>
        <w:tc>
          <w:tcPr>
            <w:tcW w:w="1701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  <w:vAlign w:val="center"/>
          </w:tcPr>
          <w:p w14:paraId="0E359F86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  <w:t>Question 18</w:t>
            </w:r>
          </w:p>
        </w:tc>
        <w:tc>
          <w:tcPr>
            <w:tcW w:w="6520" w:type="dxa"/>
            <w:tcBorders>
              <w:top w:val="dashSmallGap" w:sz="4" w:space="0" w:color="auto"/>
              <w:left w:val="dashSmallGap" w:sz="4" w:space="0" w:color="auto"/>
              <w:bottom w:val="dotted" w:sz="6" w:space="0" w:color="auto"/>
              <w:right w:val="dashSmallGap" w:sz="4" w:space="0" w:color="auto"/>
            </w:tcBorders>
          </w:tcPr>
          <w:p w14:paraId="3A358157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 feel that </w:t>
            </w:r>
            <w:proofErr w:type="gramStart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>I’ll</w:t>
            </w:r>
            <w:proofErr w:type="gramEnd"/>
            <w:r w:rsidRPr="00310B9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continue to have a good relationship with my family.</w:t>
            </w:r>
          </w:p>
        </w:tc>
      </w:tr>
      <w:tr w:rsidR="00897DF5" w:rsidRPr="00310B96" w14:paraId="394072C3" w14:textId="77777777" w:rsidTr="00A413F9">
        <w:trPr>
          <w:trHeight w:val="221"/>
        </w:trPr>
        <w:tc>
          <w:tcPr>
            <w:tcW w:w="1701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3E6B279B" w14:textId="77777777" w:rsidR="00897DF5" w:rsidRPr="00310B96" w:rsidRDefault="00897DF5" w:rsidP="00A413F9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Response options for Questions 17 and 18</w:t>
            </w:r>
          </w:p>
        </w:tc>
        <w:tc>
          <w:tcPr>
            <w:tcW w:w="6520" w:type="dxa"/>
            <w:tcBorders>
              <w:top w:val="single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</w:tcPr>
          <w:p w14:paraId="2FDB28D2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 xml:space="preserve">I </w:t>
            </w:r>
            <w:proofErr w:type="gramStart"/>
            <w:r w:rsidRPr="00310B96">
              <w:rPr>
                <w:rFonts w:ascii="Times New Roman" w:hAnsi="Times New Roman"/>
                <w:sz w:val="21"/>
                <w:szCs w:val="21"/>
              </w:rPr>
              <w:t>don't</w:t>
            </w:r>
            <w:proofErr w:type="gramEnd"/>
            <w:r w:rsidRPr="00310B96">
              <w:rPr>
                <w:rFonts w:ascii="Times New Roman" w:hAnsi="Times New Roman"/>
                <w:sz w:val="21"/>
                <w:szCs w:val="21"/>
              </w:rPr>
              <w:t xml:space="preserve"> feel that way at all</w:t>
            </w:r>
          </w:p>
          <w:p w14:paraId="05B9CD05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a little</w:t>
            </w:r>
          </w:p>
          <w:p w14:paraId="43FAEC4B" w14:textId="77777777" w:rsidR="00897DF5" w:rsidRPr="00310B96" w:rsidRDefault="00897DF5" w:rsidP="00A413F9">
            <w:pPr>
              <w:rPr>
                <w:rFonts w:ascii="Times New Roman" w:hAnsi="Times New Roman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somewhat</w:t>
            </w:r>
          </w:p>
          <w:p w14:paraId="0C47CAEC" w14:textId="77777777" w:rsidR="00897DF5" w:rsidRPr="00310B96" w:rsidRDefault="00897DF5" w:rsidP="00A413F9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310B96">
              <w:rPr>
                <w:rFonts w:ascii="Times New Roman" w:hAnsi="Times New Roman"/>
                <w:sz w:val="21"/>
                <w:szCs w:val="21"/>
              </w:rPr>
              <w:t>I feel that way strongly</w:t>
            </w:r>
          </w:p>
        </w:tc>
      </w:tr>
    </w:tbl>
    <w:p w14:paraId="787F7110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</w:p>
    <w:p w14:paraId="4C2164EE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  <w:r w:rsidRPr="00310B96">
        <w:rPr>
          <w:rFonts w:ascii="Times New Roman" w:hAnsi="Times New Roman"/>
          <w:noProof/>
          <w:sz w:val="21"/>
          <w:szCs w:val="21"/>
        </w:rPr>
        <w:t>Before using this instrument, please register through https://www.sf-36.jp/.</w:t>
      </w:r>
    </w:p>
    <w:p w14:paraId="3829CA84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</w:p>
    <w:p w14:paraId="364AEB71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  <w:r w:rsidRPr="00310B96">
        <w:rPr>
          <w:rFonts w:ascii="Times New Roman" w:hAnsi="Times New Roman"/>
          <w:noProof/>
          <w:sz w:val="21"/>
          <w:szCs w:val="21"/>
        </w:rPr>
        <w:t>In addition, please cite this article as a reference:</w:t>
      </w:r>
    </w:p>
    <w:p w14:paraId="73371E72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  <w:r w:rsidRPr="00310B96">
        <w:rPr>
          <w:rFonts w:ascii="Times New Roman" w:hAnsi="Times New Roman"/>
          <w:noProof/>
          <w:sz w:val="21"/>
          <w:szCs w:val="21"/>
        </w:rPr>
        <w:t>Fukuhara S, Kurita N, Wakita T, Green J, Shibagaki Y.</w:t>
      </w:r>
    </w:p>
    <w:p w14:paraId="2497F7CC" w14:textId="77777777" w:rsidR="00897DF5" w:rsidRPr="00310B96" w:rsidRDefault="00897DF5" w:rsidP="00897DF5">
      <w:pPr>
        <w:rPr>
          <w:rFonts w:ascii="Times New Roman" w:hAnsi="Times New Roman"/>
          <w:noProof/>
          <w:sz w:val="21"/>
          <w:szCs w:val="21"/>
        </w:rPr>
      </w:pPr>
      <w:r w:rsidRPr="00310B96">
        <w:rPr>
          <w:rFonts w:ascii="Times New Roman" w:hAnsi="Times New Roman"/>
          <w:noProof/>
          <w:sz w:val="21"/>
          <w:szCs w:val="21"/>
        </w:rPr>
        <w:t>A scale for measuring health-related hope: its development and psychometric testing.</w:t>
      </w:r>
    </w:p>
    <w:p w14:paraId="45DAE6F7" w14:textId="288A0EE4" w:rsidR="008A75AF" w:rsidRDefault="00897DF5" w:rsidP="002D17CE">
      <w:pPr>
        <w:rPr>
          <w:rFonts w:ascii="Times New Roman" w:hAnsi="Times New Roman"/>
          <w:noProof/>
          <w:lang w:eastAsia="ja-JP"/>
        </w:rPr>
      </w:pPr>
      <w:r w:rsidRPr="00310B96">
        <w:rPr>
          <w:rFonts w:ascii="Times New Roman" w:hAnsi="Times New Roman"/>
          <w:noProof/>
          <w:sz w:val="21"/>
          <w:szCs w:val="21"/>
        </w:rPr>
        <w:t>Annals of Clinical Epidemiology 2019;1(3):102-119</w:t>
      </w:r>
      <w:bookmarkEnd w:id="0"/>
      <w:bookmarkEnd w:id="1"/>
    </w:p>
    <w:p w14:paraId="0AC034AF" w14:textId="440E818F" w:rsidR="001527C5" w:rsidRDefault="001527C5">
      <w:pPr>
        <w:rPr>
          <w:rFonts w:ascii="Times New Roman" w:hAnsi="Times New Roman"/>
          <w:b/>
        </w:rPr>
      </w:pPr>
    </w:p>
    <w:sectPr w:rsidR="001527C5" w:rsidSect="00621A1C">
      <w:pgSz w:w="11905" w:h="16837" w:code="9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823BD" w14:textId="77777777" w:rsidR="00B17318" w:rsidRDefault="00B17318">
      <w:r>
        <w:separator/>
      </w:r>
    </w:p>
  </w:endnote>
  <w:endnote w:type="continuationSeparator" w:id="0">
    <w:p w14:paraId="10030736" w14:textId="77777777" w:rsidR="00B17318" w:rsidRDefault="00B17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0D616" w14:textId="77777777" w:rsidR="00B17318" w:rsidRDefault="00B17318">
      <w:r>
        <w:separator/>
      </w:r>
    </w:p>
  </w:footnote>
  <w:footnote w:type="continuationSeparator" w:id="0">
    <w:p w14:paraId="34862BC6" w14:textId="77777777" w:rsidR="00B17318" w:rsidRDefault="00B173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1527C5"/>
    <w:rsid w:val="00172C6D"/>
    <w:rsid w:val="001B4C30"/>
    <w:rsid w:val="001D3C90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0B96"/>
    <w:rsid w:val="00317BDD"/>
    <w:rsid w:val="003311AB"/>
    <w:rsid w:val="00332367"/>
    <w:rsid w:val="00337197"/>
    <w:rsid w:val="003D657E"/>
    <w:rsid w:val="003F7C31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21A1C"/>
    <w:rsid w:val="00631C41"/>
    <w:rsid w:val="00641746"/>
    <w:rsid w:val="00670DD6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F0C35"/>
    <w:rsid w:val="007F1343"/>
    <w:rsid w:val="008052EA"/>
    <w:rsid w:val="008275FA"/>
    <w:rsid w:val="00833B7A"/>
    <w:rsid w:val="00871108"/>
    <w:rsid w:val="00876E33"/>
    <w:rsid w:val="00897232"/>
    <w:rsid w:val="00897DF5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3039"/>
    <w:rsid w:val="00A93444"/>
    <w:rsid w:val="00AA2970"/>
    <w:rsid w:val="00AA3512"/>
    <w:rsid w:val="00AD56B7"/>
    <w:rsid w:val="00B02510"/>
    <w:rsid w:val="00B17318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F58BB"/>
    <w:rsid w:val="00C17192"/>
    <w:rsid w:val="00C24458"/>
    <w:rsid w:val="00C401C2"/>
    <w:rsid w:val="00C45B12"/>
    <w:rsid w:val="00C5376F"/>
    <w:rsid w:val="00C60E7E"/>
    <w:rsid w:val="00CC0F55"/>
    <w:rsid w:val="00CD3D01"/>
    <w:rsid w:val="00D34523"/>
    <w:rsid w:val="00D5403E"/>
    <w:rsid w:val="00D73C43"/>
    <w:rsid w:val="00D95322"/>
    <w:rsid w:val="00DD5F58"/>
    <w:rsid w:val="00DE35DB"/>
    <w:rsid w:val="00E13D2D"/>
    <w:rsid w:val="00E152D9"/>
    <w:rsid w:val="00E232D5"/>
    <w:rsid w:val="00E51DD6"/>
    <w:rsid w:val="00E71486"/>
    <w:rsid w:val="00E90B84"/>
    <w:rsid w:val="00E95138"/>
    <w:rsid w:val="00EA39E0"/>
    <w:rsid w:val="00EB4029"/>
    <w:rsid w:val="00EE1FEA"/>
    <w:rsid w:val="00F13BA5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4E3FF-5C0D-4E28-A3FD-ED2A49382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4</cp:revision>
  <cp:lastPrinted>2018-02-26T03:00:00Z</cp:lastPrinted>
  <dcterms:created xsi:type="dcterms:W3CDTF">2020-06-06T23:07:00Z</dcterms:created>
  <dcterms:modified xsi:type="dcterms:W3CDTF">2020-06-06T23:09:00Z</dcterms:modified>
</cp:coreProperties>
</file>